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22551" w14:textId="77777777" w:rsidR="001A68C9" w:rsidRPr="00994483" w:rsidRDefault="001A68C9" w:rsidP="001A68C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94483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6A0E73F5" w14:textId="77777777" w:rsidR="001A68C9" w:rsidRPr="00994483" w:rsidRDefault="001A68C9" w:rsidP="001A68C9">
      <w:pPr>
        <w:spacing w:after="0" w:line="240" w:lineRule="auto"/>
        <w:rPr>
          <w:rFonts w:ascii="Times New Roman" w:hAnsi="Times New Roman" w:cs="Times New Roman"/>
        </w:rPr>
      </w:pPr>
      <w:r w:rsidRPr="00994483">
        <w:rPr>
          <w:rFonts w:ascii="Times New Roman" w:hAnsi="Times New Roman" w:cs="Times New Roman"/>
          <w:b/>
        </w:rPr>
        <w:t>Table S1.</w:t>
      </w:r>
      <w:r w:rsidRPr="00994483">
        <w:rPr>
          <w:rFonts w:ascii="Times New Roman" w:hAnsi="Times New Roman" w:cs="Times New Roman"/>
        </w:rPr>
        <w:t xml:space="preserve"> The sex ratio of births in the </w:t>
      </w:r>
      <w:r w:rsidRPr="008B306E">
        <w:rPr>
          <w:rFonts w:ascii="Times New Roman" w:hAnsi="Times New Roman" w:cs="Times New Roman"/>
          <w:iCs/>
        </w:rPr>
        <w:t>Permanent Demographic Sample</w:t>
      </w:r>
      <w:r w:rsidRPr="00994483">
        <w:rPr>
          <w:rFonts w:ascii="Times New Roman" w:hAnsi="Times New Roman" w:cs="Times New Roman"/>
          <w:i/>
        </w:rPr>
        <w:t xml:space="preserve"> </w:t>
      </w:r>
      <w:r w:rsidRPr="00994483">
        <w:rPr>
          <w:rFonts w:ascii="Times New Roman" w:hAnsi="Times New Roman" w:cs="Times New Roman"/>
        </w:rPr>
        <w:t>compared to national INSEE estimates and sex-specific sampling rate of the EDP (i.e. EDP / INSEE)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799"/>
        <w:gridCol w:w="821"/>
        <w:gridCol w:w="950"/>
        <w:gridCol w:w="1106"/>
        <w:gridCol w:w="931"/>
        <w:gridCol w:w="955"/>
        <w:gridCol w:w="1115"/>
        <w:gridCol w:w="853"/>
        <w:gridCol w:w="1147"/>
      </w:tblGrid>
      <w:tr w:rsidR="001A68C9" w:rsidRPr="00994483" w14:paraId="5A45D6D9" w14:textId="77777777" w:rsidTr="00481AC5">
        <w:trPr>
          <w:trHeight w:val="390"/>
        </w:trPr>
        <w:tc>
          <w:tcPr>
            <w:tcW w:w="79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836E8C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irth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>year</w:t>
            </w:r>
          </w:p>
        </w:tc>
        <w:tc>
          <w:tcPr>
            <w:tcW w:w="28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4C3F5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DP</w:t>
            </w:r>
          </w:p>
        </w:tc>
        <w:tc>
          <w:tcPr>
            <w:tcW w:w="300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E5257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ational estimates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9A042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ampling rate</w:t>
            </w:r>
          </w:p>
        </w:tc>
      </w:tr>
      <w:tr w:rsidR="001A68C9" w:rsidRPr="00994483" w14:paraId="124F12BC" w14:textId="77777777" w:rsidTr="00481AC5">
        <w:trPr>
          <w:trHeight w:val="390"/>
        </w:trPr>
        <w:tc>
          <w:tcPr>
            <w:tcW w:w="799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018A0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CD8B24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5FB5D4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F4003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Rati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77D32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AB34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D0CB3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Ratio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0D21AB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173A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s</w:t>
            </w:r>
          </w:p>
        </w:tc>
      </w:tr>
      <w:tr w:rsidR="001A68C9" w:rsidRPr="00994483" w14:paraId="796356FC" w14:textId="77777777" w:rsidTr="00481AC5">
        <w:trPr>
          <w:trHeight w:val="39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E5ED4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8F57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,2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E634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,4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43EDE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C7F7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6,7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320F7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9,2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4A608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255F2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5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82B57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5%</w:t>
            </w:r>
          </w:p>
        </w:tc>
      </w:tr>
      <w:tr w:rsidR="001A68C9" w:rsidRPr="00994483" w14:paraId="3869D2A0" w14:textId="77777777" w:rsidTr="00481AC5">
        <w:trPr>
          <w:trHeight w:val="39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CEC18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A39F2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,4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DE20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,4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56D67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E51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5,9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C0AB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7,5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4A48B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91E97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3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78C9B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3%</w:t>
            </w:r>
          </w:p>
        </w:tc>
      </w:tr>
      <w:tr w:rsidR="001A68C9" w:rsidRPr="00994483" w14:paraId="7A93E000" w14:textId="77777777" w:rsidTr="00481AC5">
        <w:trPr>
          <w:trHeight w:val="39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2266E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92FCB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,2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B2C74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,3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3056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C370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0,1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89F19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2,0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C76D2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72FF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2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873EB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2%</w:t>
            </w:r>
          </w:p>
        </w:tc>
      </w:tr>
      <w:tr w:rsidR="001A68C9" w:rsidRPr="00994483" w14:paraId="11282F39" w14:textId="77777777" w:rsidTr="00481AC5">
        <w:trPr>
          <w:trHeight w:val="39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553D8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E320D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,9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2F97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,0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9DEF0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A95AD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5,2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CC452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7,7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459A6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029AB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2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B6254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1%</w:t>
            </w:r>
          </w:p>
        </w:tc>
      </w:tr>
      <w:tr w:rsidR="001A68C9" w:rsidRPr="00994483" w14:paraId="1F63EE3B" w14:textId="77777777" w:rsidTr="00481AC5">
        <w:trPr>
          <w:trHeight w:val="39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8572D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53F66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,9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E1508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,7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999B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BCC96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4,7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48A1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5,5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31224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BAADF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4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704E7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4%</w:t>
            </w:r>
          </w:p>
        </w:tc>
      </w:tr>
      <w:tr w:rsidR="001A68C9" w:rsidRPr="00994483" w14:paraId="4C369C9C" w14:textId="77777777" w:rsidTr="00481AC5">
        <w:trPr>
          <w:trHeight w:val="39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71EE1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88896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,7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CBD14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,0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E9942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4F85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0,1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97349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1,4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8ACC8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958C3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4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EFE18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5%</w:t>
            </w:r>
          </w:p>
        </w:tc>
      </w:tr>
      <w:tr w:rsidR="001A68C9" w:rsidRPr="00994483" w14:paraId="46FCE2B7" w14:textId="77777777" w:rsidTr="00481AC5">
        <w:trPr>
          <w:trHeight w:val="39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2E7DC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5BEEF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,6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AB2C4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,7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8B7CE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0594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9,2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44AD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1,8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D5DB0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015A8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4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BBD60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4%</w:t>
            </w:r>
          </w:p>
        </w:tc>
      </w:tr>
      <w:tr w:rsidR="001A68C9" w:rsidRPr="00994483" w14:paraId="691BFCA5" w14:textId="77777777" w:rsidTr="00481AC5">
        <w:trPr>
          <w:trHeight w:val="39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27453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578EF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,3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D2824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,7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9B337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CF90F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9,1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B7125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1,2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050DD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AFF81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2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8F42B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3%</w:t>
            </w:r>
          </w:p>
        </w:tc>
      </w:tr>
      <w:tr w:rsidR="001A68C9" w:rsidRPr="00994483" w14:paraId="4A73399C" w14:textId="77777777" w:rsidTr="00481AC5">
        <w:trPr>
          <w:trHeight w:val="390"/>
        </w:trPr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B83CC6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07B47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,7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63CA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,30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D238D8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BB6A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1,3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BB63B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,38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AD5C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896D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1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FF552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·2%</w:t>
            </w:r>
          </w:p>
        </w:tc>
      </w:tr>
    </w:tbl>
    <w:p w14:paraId="4175E1F3" w14:textId="77777777" w:rsidR="001A68C9" w:rsidRPr="008B306E" w:rsidRDefault="001A68C9" w:rsidP="001A68C9">
      <w:pPr>
        <w:spacing w:after="200" w:line="240" w:lineRule="auto"/>
        <w:rPr>
          <w:rFonts w:ascii="Times New Roman" w:hAnsi="Times New Roman" w:cs="Times New Roman"/>
          <w:i/>
          <w:iCs/>
        </w:rPr>
        <w:sectPr w:rsidR="001A68C9" w:rsidRPr="008B306E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B306E">
        <w:rPr>
          <w:rFonts w:ascii="Times New Roman" w:hAnsi="Times New Roman" w:cs="Times New Roman"/>
          <w:i/>
          <w:iCs/>
        </w:rPr>
        <w:t>Source: authors’ calculations based upon Permanent Demographic Sample (EDP), 2008-2017 and INSEE national estimates.</w:t>
      </w:r>
    </w:p>
    <w:p w14:paraId="6269FDAB" w14:textId="77777777" w:rsidR="001A68C9" w:rsidRPr="00994483" w:rsidRDefault="001A68C9" w:rsidP="001A68C9">
      <w:pPr>
        <w:spacing w:after="0" w:line="240" w:lineRule="auto"/>
        <w:rPr>
          <w:rFonts w:ascii="Times New Roman" w:hAnsi="Times New Roman" w:cs="Times New Roman"/>
        </w:rPr>
      </w:pPr>
      <w:r w:rsidRPr="00994483">
        <w:rPr>
          <w:rFonts w:ascii="Times New Roman" w:hAnsi="Times New Roman" w:cs="Times New Roman"/>
          <w:b/>
        </w:rPr>
        <w:lastRenderedPageBreak/>
        <w:t>Table S2.</w:t>
      </w:r>
      <w:r w:rsidRPr="009944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994483">
        <w:rPr>
          <w:rFonts w:ascii="Times New Roman" w:hAnsi="Times New Roman" w:cs="Times New Roman"/>
        </w:rPr>
        <w:t>nfant mortality in the EDP versus infant mortality from national estimates.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1200"/>
        <w:gridCol w:w="2769"/>
        <w:gridCol w:w="2694"/>
        <w:gridCol w:w="2037"/>
      </w:tblGrid>
      <w:tr w:rsidR="001A68C9" w:rsidRPr="00994483" w14:paraId="5232001C" w14:textId="77777777" w:rsidTr="00481AC5">
        <w:trPr>
          <w:trHeight w:val="315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57386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Year</w:t>
            </w:r>
          </w:p>
          <w:p w14:paraId="789D8C74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247D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IMR per 1,000 live births, INSEE 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B975D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IMR per 1,000 live births, </w:t>
            </w:r>
          </w:p>
          <w:p w14:paraId="305ABFD3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DP</w:t>
            </w:r>
          </w:p>
        </w:tc>
        <w:tc>
          <w:tcPr>
            <w:tcW w:w="2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7DD101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io</w:t>
            </w:r>
          </w:p>
          <w:p w14:paraId="09C7D48E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1A68C9" w:rsidRPr="00994483" w14:paraId="0F723F40" w14:textId="77777777" w:rsidTr="00481AC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B18AC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E6AE7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819C1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C214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·00</w:t>
            </w:r>
          </w:p>
        </w:tc>
      </w:tr>
      <w:tr w:rsidR="001A68C9" w:rsidRPr="00994483" w14:paraId="04B976CC" w14:textId="77777777" w:rsidTr="00481AC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146C1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41F0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7ED65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B13F5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·85</w:t>
            </w:r>
          </w:p>
        </w:tc>
      </w:tr>
      <w:tr w:rsidR="001A68C9" w:rsidRPr="00994483" w14:paraId="484ADF48" w14:textId="77777777" w:rsidTr="00481AC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F2CF3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C5300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8EFF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B46E0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·89</w:t>
            </w:r>
          </w:p>
        </w:tc>
      </w:tr>
      <w:tr w:rsidR="001A68C9" w:rsidRPr="00994483" w14:paraId="21757021" w14:textId="77777777" w:rsidTr="00481AC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4BA2C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73533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0D23F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EAA3B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·02</w:t>
            </w:r>
          </w:p>
        </w:tc>
      </w:tr>
      <w:tr w:rsidR="001A68C9" w:rsidRPr="00994483" w14:paraId="568C1AD0" w14:textId="77777777" w:rsidTr="00481AC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B5B89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35D6E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40373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53F59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·93</w:t>
            </w:r>
          </w:p>
        </w:tc>
      </w:tr>
      <w:tr w:rsidR="001A68C9" w:rsidRPr="00994483" w14:paraId="67C4AD32" w14:textId="77777777" w:rsidTr="00481AC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D8377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94745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FF025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C7941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·94</w:t>
            </w:r>
          </w:p>
        </w:tc>
      </w:tr>
      <w:tr w:rsidR="001A68C9" w:rsidRPr="00994483" w14:paraId="236C364B" w14:textId="77777777" w:rsidTr="00481AC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5374B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73A2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F82A0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30964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·86</w:t>
            </w:r>
          </w:p>
        </w:tc>
      </w:tr>
      <w:tr w:rsidR="001A68C9" w:rsidRPr="00994483" w14:paraId="4F395772" w14:textId="77777777" w:rsidTr="00481AC5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BA37B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27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B5D0F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6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DC4D8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9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55561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·03</w:t>
            </w:r>
          </w:p>
        </w:tc>
      </w:tr>
      <w:tr w:rsidR="001A68C9" w:rsidRPr="00994483" w14:paraId="3B89A685" w14:textId="77777777" w:rsidTr="00481AC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C938B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15213F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A96159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·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89003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·86</w:t>
            </w:r>
          </w:p>
        </w:tc>
      </w:tr>
      <w:tr w:rsidR="001A68C9" w:rsidRPr="00994483" w14:paraId="55E6795D" w14:textId="77777777" w:rsidTr="00481AC5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2AC61795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lang w:eastAsia="en-GB"/>
              </w:rPr>
              <w:t>2008-2016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0C836BC0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28C95634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4EFCDE3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·</w:t>
            </w:r>
            <w:r w:rsidRPr="00994483">
              <w:rPr>
                <w:rFonts w:ascii="Times New Roman" w:eastAsia="Times New Roman" w:hAnsi="Times New Roman" w:cs="Times New Roman"/>
                <w:lang w:eastAsia="en-GB"/>
              </w:rPr>
              <w:t>92</w:t>
            </w:r>
          </w:p>
        </w:tc>
      </w:tr>
    </w:tbl>
    <w:p w14:paraId="05CACF43" w14:textId="77777777" w:rsidR="001A68C9" w:rsidRPr="008B306E" w:rsidRDefault="001A68C9" w:rsidP="001A68C9">
      <w:pPr>
        <w:spacing w:after="200" w:line="240" w:lineRule="auto"/>
        <w:rPr>
          <w:rFonts w:ascii="Times New Roman" w:hAnsi="Times New Roman" w:cs="Times New Roman"/>
          <w:i/>
          <w:iCs/>
        </w:rPr>
      </w:pPr>
      <w:r w:rsidRPr="008B306E">
        <w:rPr>
          <w:rFonts w:ascii="Times New Roman" w:hAnsi="Times New Roman" w:cs="Times New Roman"/>
          <w:i/>
          <w:iCs/>
        </w:rPr>
        <w:t>Source: authors’ calculations based upon Permanent Demographic Sample (EDP), 2008-2017 and Insee national estimates.</w:t>
      </w:r>
    </w:p>
    <w:p w14:paraId="507DF516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0B302C3B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521D81BD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5107133D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1779F45D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3CA04829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6BFD2575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6992EE2A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44C7BA6B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3D4769B2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77AEAECC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0374BFD9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30F0A580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  <w:b/>
        </w:rPr>
        <w:sectPr w:rsidR="001A68C9" w:rsidRPr="0099448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B09E5C9" w14:textId="77777777" w:rsidR="001A68C9" w:rsidRPr="00994483" w:rsidRDefault="001A68C9" w:rsidP="001A68C9">
      <w:pPr>
        <w:spacing w:after="0" w:line="240" w:lineRule="auto"/>
        <w:ind w:right="-567"/>
        <w:rPr>
          <w:rFonts w:ascii="Times New Roman" w:hAnsi="Times New Roman" w:cs="Times New Roman"/>
        </w:rPr>
      </w:pPr>
      <w:r w:rsidRPr="00994483">
        <w:rPr>
          <w:rFonts w:ascii="Times New Roman" w:hAnsi="Times New Roman" w:cs="Times New Roman"/>
          <w:b/>
        </w:rPr>
        <w:lastRenderedPageBreak/>
        <w:t>Table S3.</w:t>
      </w:r>
      <w:r w:rsidRPr="00994483">
        <w:rPr>
          <w:rFonts w:ascii="Times New Roman" w:hAnsi="Times New Roman" w:cs="Times New Roman"/>
        </w:rPr>
        <w:t xml:space="preserve"> Origin country composition of the </w:t>
      </w:r>
      <w:r>
        <w:rPr>
          <w:rFonts w:ascii="Times New Roman" w:hAnsi="Times New Roman" w:cs="Times New Roman"/>
        </w:rPr>
        <w:t>regional</w:t>
      </w:r>
      <w:r w:rsidRPr="00994483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s</w:t>
      </w:r>
      <w:r w:rsidRPr="00994483">
        <w:rPr>
          <w:rFonts w:ascii="Times New Roman" w:hAnsi="Times New Roman" w:cs="Times New Roman"/>
        </w:rPr>
        <w:t>; top ten countries and</w:t>
      </w:r>
      <w:r>
        <w:rPr>
          <w:rFonts w:ascii="Times New Roman" w:hAnsi="Times New Roman" w:cs="Times New Roman"/>
        </w:rPr>
        <w:t xml:space="preserve"> </w:t>
      </w:r>
      <w:r w:rsidRPr="00994483">
        <w:rPr>
          <w:rFonts w:ascii="Times New Roman" w:hAnsi="Times New Roman" w:cs="Times New Roman"/>
        </w:rPr>
        <w:t>relative share</w:t>
      </w:r>
      <w:r>
        <w:rPr>
          <w:rFonts w:ascii="Times New Roman" w:hAnsi="Times New Roman" w:cs="Times New Roman"/>
        </w:rPr>
        <w:t>.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560"/>
        <w:gridCol w:w="1540"/>
        <w:gridCol w:w="2060"/>
        <w:gridCol w:w="1680"/>
        <w:gridCol w:w="2700"/>
      </w:tblGrid>
      <w:tr w:rsidR="001A68C9" w:rsidRPr="00994483" w14:paraId="62124D60" w14:textId="77777777" w:rsidTr="00481AC5">
        <w:trPr>
          <w:trHeight w:val="315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11208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N region</w:t>
            </w:r>
          </w:p>
        </w:tc>
        <w:tc>
          <w:tcPr>
            <w:tcW w:w="798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DD97B8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p maternal origin countries (ranked with relative %)</w:t>
            </w:r>
          </w:p>
        </w:tc>
      </w:tr>
      <w:tr w:rsidR="001A68C9" w:rsidRPr="00994483" w14:paraId="4780FE2B" w14:textId="77777777" w:rsidTr="00481A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2F4C6A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9377F7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s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6E2981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n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3B0D8F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r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83FCAB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th-10th</w:t>
            </w:r>
          </w:p>
        </w:tc>
      </w:tr>
      <w:tr w:rsidR="001A68C9" w:rsidRPr="00994483" w14:paraId="1CA46D36" w14:textId="77777777" w:rsidTr="00481AC5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A38D7D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Northern &amp; 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 xml:space="preserve">Western Europe 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77D465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ermany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25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1BF452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elgium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25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78A82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nited Kingdom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18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D7F37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witzerland, Netherlands, Sweden, Lithuania, Ireland, Australia, Latvia (24%)</w:t>
            </w:r>
          </w:p>
        </w:tc>
      </w:tr>
      <w:tr w:rsidR="001A68C9" w:rsidRPr="00994483" w14:paraId="2B3B0246" w14:textId="77777777" w:rsidTr="00481AC5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FE6B95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outhern 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 xml:space="preserve">Europe 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723175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ortugal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4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E038EF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taly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14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F50417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ugoslavia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13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AAA2F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, Albania, Greece, Macedonia, Croatia, Serbia, Slovenia (24%)</w:t>
            </w:r>
          </w:p>
        </w:tc>
      </w:tr>
      <w:tr w:rsidR="001A68C9" w:rsidRPr="00994483" w14:paraId="285FEF80" w14:textId="77777777" w:rsidTr="00481AC5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D30CC7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Eastern 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 xml:space="preserve">Europe 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9DDD7F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omania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3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473B9D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ussia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19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C6ADC8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oland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18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05B0E4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lgaria, Moldova, Ukraine, Bosnia, Hungary, Belarus, Czech Rep (21%)</w:t>
            </w:r>
          </w:p>
        </w:tc>
      </w:tr>
      <w:tr w:rsidR="001A68C9" w:rsidRPr="00994483" w14:paraId="483C1249" w14:textId="77777777" w:rsidTr="00481AC5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73BEB8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Northern 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 xml:space="preserve">Africa 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685BAF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lgeria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4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91FCF3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rocco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4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A1CED7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unisia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1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8902C4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gypt, Libya (2%)</w:t>
            </w:r>
          </w:p>
        </w:tc>
      </w:tr>
      <w:tr w:rsidR="001A68C9" w:rsidRPr="00994483" w14:paraId="62F11E9E" w14:textId="77777777" w:rsidTr="00481AC5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9668BD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Other SS 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 xml:space="preserve">Africa 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3CFBE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ngo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2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99375E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meroon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19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EDF89F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oros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12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67E60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dagascar, DR Congo, Gabon, Angola, CAR, Mauritius, Chad (42%)</w:t>
            </w:r>
          </w:p>
        </w:tc>
      </w:tr>
      <w:tr w:rsidR="001A68C9" w:rsidRPr="0061021D" w14:paraId="1AF164BF" w14:textId="77777777" w:rsidTr="00481AC5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307F72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Western 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 xml:space="preserve">Africa 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960F67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negal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25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D9DE33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vory Coast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(20%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2E2710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i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20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9D772B" w14:textId="77777777" w:rsidR="001A68C9" w:rsidRPr="000668D5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n-GB"/>
              </w:rPr>
            </w:pPr>
            <w:r w:rsidRPr="000668D5">
              <w:rPr>
                <w:rFonts w:ascii="Times New Roman" w:eastAsia="Times New Roman" w:hAnsi="Times New Roman" w:cs="Times New Roman"/>
                <w:color w:val="000000"/>
                <w:lang w:val="es-ES_tradnl" w:eastAsia="en-GB"/>
              </w:rPr>
              <w:t>Guinea, Nigeria, Cape Verde, Mauritiana, Togo, Benin, Burkina Faso (33%)</w:t>
            </w:r>
          </w:p>
        </w:tc>
      </w:tr>
      <w:tr w:rsidR="001A68C9" w:rsidRPr="0061021D" w14:paraId="137D4444" w14:textId="77777777" w:rsidTr="00481AC5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B2A8BD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The 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>Americ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001AB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iti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2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0E10AA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razil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15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A1FAF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SA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11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267C59" w14:textId="77777777" w:rsidR="001A68C9" w:rsidRPr="000668D5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n-GB"/>
              </w:rPr>
            </w:pPr>
            <w:r w:rsidRPr="000668D5">
              <w:rPr>
                <w:rFonts w:ascii="Times New Roman" w:eastAsia="Times New Roman" w:hAnsi="Times New Roman" w:cs="Times New Roman"/>
                <w:color w:val="000000"/>
                <w:lang w:val="es-ES_tradnl" w:eastAsia="en-GB"/>
              </w:rPr>
              <w:t>Colombia, Mexico, Canada, Peru, Chile, Argentina, Venezuela (36%)</w:t>
            </w:r>
          </w:p>
        </w:tc>
      </w:tr>
      <w:tr w:rsidR="001A68C9" w:rsidRPr="00994483" w14:paraId="138EB960" w14:textId="77777777" w:rsidTr="00481AC5">
        <w:trPr>
          <w:trHeight w:val="915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47B0A7B0" w14:textId="77777777" w:rsidR="001A68C9" w:rsidRPr="00994483" w:rsidRDefault="001A68C9" w:rsidP="00481A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Asia &amp; </w:t>
            </w:r>
            <w:r w:rsidRPr="009944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>Ocean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5F1DF39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urkey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3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1B179E5C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ina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9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7422FE78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ri Lanka </w:t>
            </w: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7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7D8933A2" w14:textId="77777777" w:rsidR="001A68C9" w:rsidRPr="00994483" w:rsidRDefault="001A68C9" w:rsidP="00481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44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etnam, India, Cambodia, Armenia, Lebanon, Pakistan, Thailand (22%)</w:t>
            </w:r>
          </w:p>
        </w:tc>
      </w:tr>
    </w:tbl>
    <w:p w14:paraId="656A6486" w14:textId="77777777" w:rsidR="001A68C9" w:rsidRPr="008B306E" w:rsidRDefault="001A68C9" w:rsidP="001A68C9">
      <w:pPr>
        <w:spacing w:after="200" w:line="240" w:lineRule="auto"/>
        <w:rPr>
          <w:rFonts w:ascii="Times New Roman" w:hAnsi="Times New Roman" w:cs="Times New Roman"/>
          <w:i/>
          <w:iCs/>
        </w:rPr>
      </w:pPr>
      <w:r w:rsidRPr="008B306E">
        <w:rPr>
          <w:rFonts w:ascii="Times New Roman" w:hAnsi="Times New Roman" w:cs="Times New Roman"/>
          <w:i/>
          <w:iCs/>
        </w:rPr>
        <w:t>Source: authors’ calculations based upon Permanent Demographic Sample (EDP), 2008-2017</w:t>
      </w:r>
    </w:p>
    <w:p w14:paraId="3D9F61EA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267C23CD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0376487E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6BC7B528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677D9FE3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596BB815" w14:textId="77777777" w:rsidR="001A68C9" w:rsidRPr="00994483" w:rsidRDefault="001A68C9" w:rsidP="001A68C9">
      <w:pPr>
        <w:spacing w:line="240" w:lineRule="auto"/>
        <w:rPr>
          <w:rFonts w:ascii="Times New Roman" w:hAnsi="Times New Roman" w:cs="Times New Roman"/>
        </w:rPr>
      </w:pPr>
    </w:p>
    <w:p w14:paraId="1481D7B2" w14:textId="77777777" w:rsidR="001A68C9" w:rsidRPr="00994483" w:rsidRDefault="001A68C9" w:rsidP="001A68C9">
      <w:pPr>
        <w:spacing w:after="0" w:line="240" w:lineRule="auto"/>
        <w:rPr>
          <w:rFonts w:ascii="Times New Roman" w:hAnsi="Times New Roman" w:cs="Times New Roman"/>
          <w:b/>
        </w:rPr>
        <w:sectPr w:rsidR="001A68C9" w:rsidRPr="0099448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43C87E0" w14:textId="77777777" w:rsidR="001A68C9" w:rsidRPr="00994483" w:rsidRDefault="001A68C9" w:rsidP="001A68C9">
      <w:pPr>
        <w:spacing w:after="0" w:line="240" w:lineRule="auto"/>
        <w:rPr>
          <w:rFonts w:ascii="Times New Roman" w:hAnsi="Times New Roman" w:cs="Times New Roman"/>
        </w:rPr>
      </w:pPr>
      <w:r w:rsidRPr="00994483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4</w:t>
      </w:r>
      <w:r w:rsidRPr="00994483">
        <w:rPr>
          <w:rFonts w:ascii="Times New Roman" w:hAnsi="Times New Roman" w:cs="Times New Roman"/>
          <w:b/>
        </w:rPr>
        <w:t>.</w:t>
      </w:r>
      <w:r w:rsidRPr="00994483">
        <w:rPr>
          <w:rFonts w:ascii="Times New Roman" w:hAnsi="Times New Roman" w:cs="Times New Roman"/>
        </w:rPr>
        <w:t xml:space="preserve"> Full regression tables, mothers from UN-defined origin regions</w:t>
      </w:r>
      <w:r>
        <w:rPr>
          <w:rFonts w:ascii="Times New Roman" w:hAnsi="Times New Roman" w:cs="Times New Roman"/>
        </w:rPr>
        <w:t xml:space="preserve"> (main Figure 1)</w:t>
      </w:r>
      <w:r w:rsidRPr="00994483">
        <w:rPr>
          <w:rFonts w:ascii="Times New Roman" w:hAnsi="Times New Roman" w:cs="Times New Roman"/>
        </w:rPr>
        <w:t xml:space="preserve">. </w:t>
      </w:r>
    </w:p>
    <w:p w14:paraId="31358FC4" w14:textId="62CD01E5" w:rsidR="001A68C9" w:rsidRPr="00994483" w:rsidRDefault="0061021D" w:rsidP="001A68C9">
      <w:pPr>
        <w:spacing w:after="0" w:line="240" w:lineRule="auto"/>
        <w:rPr>
          <w:rFonts w:ascii="Times New Roman" w:hAnsi="Times New Roman" w:cs="Times New Roman"/>
        </w:rPr>
      </w:pPr>
      <w:r w:rsidRPr="0061021D">
        <w:drawing>
          <wp:inline distT="0" distB="0" distL="0" distR="0" wp14:anchorId="6AEC2626" wp14:editId="40AB6082">
            <wp:extent cx="5760720" cy="71843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18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9218D" w14:textId="77777777" w:rsidR="001A68C9" w:rsidRPr="008B306E" w:rsidRDefault="001A68C9" w:rsidP="001A68C9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8B306E">
        <w:rPr>
          <w:rFonts w:ascii="Times New Roman" w:hAnsi="Times New Roman" w:cs="Times New Roman"/>
          <w:i/>
          <w:iCs/>
        </w:rPr>
        <w:t>Source: authors’ calculations based upon Permanent Demographic Sample (EDP), 2008-2017</w:t>
      </w:r>
    </w:p>
    <w:p w14:paraId="1AE905C7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Cs/>
        </w:rPr>
      </w:pPr>
      <w:r w:rsidRPr="006D15C6">
        <w:rPr>
          <w:rFonts w:ascii="Times New Roman" w:hAnsi="Times New Roman" w:cs="Times New Roman"/>
          <w:bCs/>
          <w:u w:val="single"/>
        </w:rPr>
        <w:t>Notes:</w:t>
      </w:r>
      <w:r w:rsidRPr="006D15C6">
        <w:rPr>
          <w:rFonts w:ascii="Times New Roman" w:hAnsi="Times New Roman" w:cs="Times New Roman"/>
          <w:bCs/>
        </w:rPr>
        <w:t xml:space="preserve"> values significant to p&lt;0.01 **, p&lt;0.05 *, and p &lt;0.1</w:t>
      </w:r>
      <w:r>
        <w:rPr>
          <w:rFonts w:ascii="Times New Roman" w:hAnsi="Times New Roman" w:cs="Times New Roman"/>
          <w:bCs/>
        </w:rPr>
        <w:t>0</w:t>
      </w:r>
      <w:r w:rsidRPr="006D15C6">
        <w:rPr>
          <w:rFonts w:ascii="Times New Roman" w:hAnsi="Times New Roman" w:cs="Times New Roman"/>
          <w:bCs/>
        </w:rPr>
        <w:t xml:space="preserve"> +</w:t>
      </w:r>
      <w:r>
        <w:rPr>
          <w:rFonts w:ascii="Times New Roman" w:hAnsi="Times New Roman" w:cs="Times New Roman"/>
          <w:bCs/>
        </w:rPr>
        <w:t>.</w:t>
      </w:r>
    </w:p>
    <w:p w14:paraId="788F57F7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Cs/>
        </w:rPr>
      </w:pPr>
    </w:p>
    <w:p w14:paraId="2E2E932C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Cs/>
        </w:rPr>
      </w:pPr>
    </w:p>
    <w:p w14:paraId="4BD0BCF3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Cs/>
        </w:rPr>
      </w:pPr>
    </w:p>
    <w:p w14:paraId="21ED9870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Cs/>
        </w:rPr>
      </w:pPr>
    </w:p>
    <w:p w14:paraId="32FDB237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Cs/>
        </w:rPr>
      </w:pPr>
    </w:p>
    <w:p w14:paraId="49AAC44B" w14:textId="3D2F11E4" w:rsidR="001A68C9" w:rsidRDefault="001A68C9" w:rsidP="001A68C9">
      <w:pPr>
        <w:spacing w:after="0" w:line="240" w:lineRule="auto"/>
        <w:rPr>
          <w:rFonts w:ascii="Times New Roman" w:hAnsi="Times New Roman" w:cs="Times New Roman"/>
          <w:bCs/>
        </w:rPr>
      </w:pPr>
    </w:p>
    <w:p w14:paraId="51CE2108" w14:textId="77777777" w:rsidR="0061021D" w:rsidRDefault="0061021D" w:rsidP="001A68C9">
      <w:pPr>
        <w:spacing w:after="0" w:line="240" w:lineRule="auto"/>
        <w:rPr>
          <w:rFonts w:ascii="Times New Roman" w:hAnsi="Times New Roman" w:cs="Times New Roman"/>
          <w:bCs/>
        </w:rPr>
      </w:pPr>
    </w:p>
    <w:p w14:paraId="373942B2" w14:textId="77777777" w:rsidR="001A68C9" w:rsidRPr="008B306E" w:rsidRDefault="001A68C9" w:rsidP="001A68C9">
      <w:pPr>
        <w:spacing w:after="0" w:line="240" w:lineRule="auto"/>
        <w:rPr>
          <w:rFonts w:ascii="Times New Roman" w:hAnsi="Times New Roman" w:cs="Times New Roman"/>
        </w:rPr>
      </w:pPr>
      <w:r w:rsidRPr="00994483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4</w:t>
      </w:r>
      <w:r w:rsidRPr="00994483">
        <w:rPr>
          <w:rFonts w:ascii="Times New Roman" w:hAnsi="Times New Roman" w:cs="Times New Roman"/>
          <w:b/>
        </w:rPr>
        <w:t>.</w:t>
      </w:r>
      <w:r w:rsidRPr="009944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cont.)</w:t>
      </w:r>
    </w:p>
    <w:p w14:paraId="2AC06B26" w14:textId="544602AB" w:rsidR="001A68C9" w:rsidRDefault="0061021D" w:rsidP="001A68C9">
      <w:pPr>
        <w:spacing w:after="0" w:line="240" w:lineRule="auto"/>
        <w:rPr>
          <w:rFonts w:ascii="Times New Roman" w:hAnsi="Times New Roman" w:cs="Times New Roman"/>
          <w:bCs/>
        </w:rPr>
      </w:pPr>
      <w:r w:rsidRPr="0061021D">
        <w:drawing>
          <wp:inline distT="0" distB="0" distL="0" distR="0" wp14:anchorId="03973785" wp14:editId="1B674D1F">
            <wp:extent cx="5760720" cy="23558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5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B6B65" w14:textId="77777777" w:rsidR="001A68C9" w:rsidRPr="008B306E" w:rsidRDefault="001A68C9" w:rsidP="001A68C9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8B306E">
        <w:rPr>
          <w:rFonts w:ascii="Times New Roman" w:hAnsi="Times New Roman" w:cs="Times New Roman"/>
          <w:i/>
          <w:iCs/>
        </w:rPr>
        <w:t>Source: authors’ calculations based upon Permanent Demographic Sample (EDP), 2008-2017</w:t>
      </w:r>
    </w:p>
    <w:p w14:paraId="26B3CC52" w14:textId="77777777" w:rsidR="001A68C9" w:rsidRPr="006D15C6" w:rsidRDefault="001A68C9" w:rsidP="001A68C9">
      <w:pPr>
        <w:spacing w:after="0" w:line="240" w:lineRule="auto"/>
        <w:rPr>
          <w:rFonts w:ascii="Times New Roman" w:hAnsi="Times New Roman" w:cs="Times New Roman"/>
          <w:bCs/>
        </w:rPr>
        <w:sectPr w:rsidR="001A68C9" w:rsidRPr="006D15C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D15C6">
        <w:rPr>
          <w:rFonts w:ascii="Times New Roman" w:hAnsi="Times New Roman" w:cs="Times New Roman"/>
          <w:bCs/>
          <w:u w:val="single"/>
        </w:rPr>
        <w:t>Notes:</w:t>
      </w:r>
      <w:r w:rsidRPr="006D15C6">
        <w:rPr>
          <w:rFonts w:ascii="Times New Roman" w:hAnsi="Times New Roman" w:cs="Times New Roman"/>
          <w:bCs/>
        </w:rPr>
        <w:t xml:space="preserve"> values significant to p&lt;0.01 **, p&lt;0.05 *, and p &lt;0.1</w:t>
      </w:r>
      <w:r>
        <w:rPr>
          <w:rFonts w:ascii="Times New Roman" w:hAnsi="Times New Roman" w:cs="Times New Roman"/>
          <w:bCs/>
        </w:rPr>
        <w:t>0</w:t>
      </w:r>
      <w:r w:rsidRPr="006D15C6">
        <w:rPr>
          <w:rFonts w:ascii="Times New Roman" w:hAnsi="Times New Roman" w:cs="Times New Roman"/>
          <w:bCs/>
        </w:rPr>
        <w:t xml:space="preserve"> +</w:t>
      </w:r>
      <w:r>
        <w:rPr>
          <w:rFonts w:ascii="Times New Roman" w:hAnsi="Times New Roman" w:cs="Times New Roman"/>
          <w:bCs/>
        </w:rPr>
        <w:t>.</w:t>
      </w:r>
    </w:p>
    <w:p w14:paraId="5AB23C54" w14:textId="77777777" w:rsidR="001A68C9" w:rsidRPr="00994483" w:rsidRDefault="001A68C9" w:rsidP="001A68C9">
      <w:pPr>
        <w:spacing w:after="0" w:line="240" w:lineRule="auto"/>
        <w:rPr>
          <w:rFonts w:ascii="Times New Roman" w:hAnsi="Times New Roman" w:cs="Times New Roman"/>
        </w:rPr>
      </w:pPr>
      <w:r w:rsidRPr="00994483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5</w:t>
      </w:r>
      <w:r w:rsidRPr="00994483">
        <w:rPr>
          <w:rFonts w:ascii="Times New Roman" w:hAnsi="Times New Roman" w:cs="Times New Roman"/>
          <w:b/>
        </w:rPr>
        <w:t>.</w:t>
      </w:r>
      <w:r w:rsidRPr="009944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dds ratios for top twenty origin countries (main Figure 2).</w:t>
      </w:r>
      <w:r w:rsidRPr="00994483">
        <w:rPr>
          <w:rFonts w:ascii="Times New Roman" w:hAnsi="Times New Roman" w:cs="Times New Roman"/>
        </w:rPr>
        <w:t xml:space="preserve"> </w:t>
      </w:r>
    </w:p>
    <w:p w14:paraId="02C15ADB" w14:textId="4DF2282D" w:rsidR="001A68C9" w:rsidRPr="00994483" w:rsidRDefault="00366FCC" w:rsidP="001A68C9">
      <w:pPr>
        <w:spacing w:after="0" w:line="240" w:lineRule="auto"/>
        <w:ind w:right="850"/>
        <w:rPr>
          <w:rFonts w:ascii="Times New Roman" w:hAnsi="Times New Roman" w:cs="Times New Roman"/>
          <w:u w:val="single"/>
        </w:rPr>
      </w:pPr>
      <w:r w:rsidRPr="00366FCC">
        <w:rPr>
          <w:noProof/>
        </w:rPr>
        <w:drawing>
          <wp:inline distT="0" distB="0" distL="0" distR="0" wp14:anchorId="31677958" wp14:editId="55EF0726">
            <wp:extent cx="5667375" cy="46005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72C18" w14:textId="77777777" w:rsidR="001A68C9" w:rsidRPr="008B306E" w:rsidRDefault="001A68C9" w:rsidP="001A68C9">
      <w:pPr>
        <w:spacing w:after="200" w:line="240" w:lineRule="auto"/>
        <w:rPr>
          <w:rFonts w:ascii="Times New Roman" w:hAnsi="Times New Roman" w:cs="Times New Roman"/>
          <w:i/>
          <w:iCs/>
        </w:rPr>
      </w:pPr>
      <w:r w:rsidRPr="008B306E">
        <w:rPr>
          <w:rFonts w:ascii="Times New Roman" w:hAnsi="Times New Roman" w:cs="Times New Roman"/>
          <w:i/>
          <w:iCs/>
        </w:rPr>
        <w:t>Source: authors’ calculations based upon Permanent Demographic Sample (EDP), 2008-2017</w:t>
      </w:r>
    </w:p>
    <w:p w14:paraId="49F378D3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</w:rPr>
      </w:pPr>
      <w:r w:rsidRPr="00994483">
        <w:rPr>
          <w:rFonts w:ascii="Times New Roman" w:hAnsi="Times New Roman" w:cs="Times New Roman"/>
          <w:u w:val="single"/>
        </w:rPr>
        <w:t>Note</w:t>
      </w:r>
      <w:r>
        <w:rPr>
          <w:rFonts w:ascii="Times New Roman" w:hAnsi="Times New Roman" w:cs="Times New Roman"/>
          <w:u w:val="single"/>
        </w:rPr>
        <w:t>s</w:t>
      </w:r>
      <w:r w:rsidRPr="00994483">
        <w:rPr>
          <w:rFonts w:ascii="Times New Roman" w:hAnsi="Times New Roman" w:cs="Times New Roman"/>
        </w:rPr>
        <w:t xml:space="preserve">: </w:t>
      </w:r>
    </w:p>
    <w:p w14:paraId="1C6F1AE9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</w:rPr>
      </w:pPr>
    </w:p>
    <w:p w14:paraId="6D681177" w14:textId="77777777" w:rsidR="001A68C9" w:rsidRDefault="001A68C9" w:rsidP="001A68C9">
      <w:pPr>
        <w:pStyle w:val="ListParagraph"/>
        <w:numPr>
          <w:ilvl w:val="0"/>
          <w:numId w:val="1"/>
        </w:numPr>
        <w:spacing w:after="0" w:line="240" w:lineRule="auto"/>
        <w:ind w:right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 adjusts for parental region of origin only; Model 2 then adjusts for sex of child, year of birth, age of mother, and single vs. multiple birth; Model 3 further adjusts for the father’s socio-professional category; Model 4 finally adjusts for the size or urban unit and deprivation score of the mother’s commune of residence.</w:t>
      </w:r>
    </w:p>
    <w:p w14:paraId="4C73049B" w14:textId="77777777" w:rsidR="001A68C9" w:rsidRDefault="001A68C9" w:rsidP="001A68C9">
      <w:pPr>
        <w:pStyle w:val="ListParagraph"/>
        <w:numPr>
          <w:ilvl w:val="0"/>
          <w:numId w:val="1"/>
        </w:numPr>
        <w:spacing w:after="0" w:line="240" w:lineRule="auto"/>
        <w:ind w:right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do not show the values in the predictors because they are practically identical to those presented in Figure 1 and shown in Table S4.</w:t>
      </w:r>
    </w:p>
    <w:p w14:paraId="73848A3E" w14:textId="77777777" w:rsidR="001A68C9" w:rsidRPr="006D15C6" w:rsidRDefault="001A68C9" w:rsidP="001A68C9">
      <w:pPr>
        <w:pStyle w:val="ListParagraph"/>
        <w:numPr>
          <w:ilvl w:val="0"/>
          <w:numId w:val="1"/>
        </w:numPr>
        <w:spacing w:after="0" w:line="240" w:lineRule="auto"/>
        <w:ind w:right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Pr="006D15C6">
        <w:rPr>
          <w:rFonts w:ascii="Times New Roman" w:hAnsi="Times New Roman" w:cs="Times New Roman"/>
        </w:rPr>
        <w:t>alues significant to p&lt;0.01 **, p&lt;0.05 *, and p &lt;0.1</w:t>
      </w:r>
      <w:r>
        <w:rPr>
          <w:rFonts w:ascii="Times New Roman" w:hAnsi="Times New Roman" w:cs="Times New Roman"/>
        </w:rPr>
        <w:t>0</w:t>
      </w:r>
      <w:r w:rsidRPr="006D15C6">
        <w:rPr>
          <w:rFonts w:ascii="Times New Roman" w:hAnsi="Times New Roman" w:cs="Times New Roman"/>
        </w:rPr>
        <w:t xml:space="preserve"> +</w:t>
      </w:r>
      <w:r>
        <w:rPr>
          <w:rFonts w:ascii="Times New Roman" w:hAnsi="Times New Roman" w:cs="Times New Roman"/>
        </w:rPr>
        <w:t>.</w:t>
      </w:r>
    </w:p>
    <w:p w14:paraId="3EB867DB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</w:rPr>
      </w:pPr>
    </w:p>
    <w:p w14:paraId="437515CC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</w:rPr>
      </w:pPr>
    </w:p>
    <w:p w14:paraId="7DD219C2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</w:rPr>
      </w:pPr>
    </w:p>
    <w:p w14:paraId="003321D7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/>
        </w:rPr>
      </w:pPr>
    </w:p>
    <w:p w14:paraId="44A5DA0C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/>
        </w:rPr>
      </w:pPr>
    </w:p>
    <w:p w14:paraId="29AAC6E5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/>
        </w:rPr>
      </w:pPr>
    </w:p>
    <w:p w14:paraId="179CFA76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/>
        </w:rPr>
      </w:pPr>
    </w:p>
    <w:p w14:paraId="7C414E57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/>
        </w:rPr>
      </w:pPr>
    </w:p>
    <w:p w14:paraId="706758C3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/>
        </w:rPr>
      </w:pPr>
    </w:p>
    <w:p w14:paraId="47C5261A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/>
        </w:rPr>
      </w:pPr>
    </w:p>
    <w:p w14:paraId="7153979F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/>
        </w:rPr>
      </w:pPr>
    </w:p>
    <w:p w14:paraId="2EECA959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/>
        </w:rPr>
      </w:pPr>
    </w:p>
    <w:p w14:paraId="4829751A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/>
        </w:rPr>
      </w:pPr>
    </w:p>
    <w:p w14:paraId="797E4201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/>
        </w:rPr>
      </w:pPr>
    </w:p>
    <w:p w14:paraId="7BB71F37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/>
        </w:rPr>
      </w:pPr>
    </w:p>
    <w:p w14:paraId="3B356EC0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</w:rPr>
      </w:pPr>
      <w:r w:rsidRPr="005201D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6</w:t>
      </w:r>
      <w:r w:rsidRPr="005201D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roportion of excess infant mortality explained, where excess is observed, between models.</w:t>
      </w:r>
    </w:p>
    <w:p w14:paraId="0BE699A3" w14:textId="7499C2BA" w:rsidR="001A68C9" w:rsidRDefault="00366FCC" w:rsidP="001A68C9">
      <w:pPr>
        <w:spacing w:after="0" w:line="240" w:lineRule="auto"/>
        <w:rPr>
          <w:rFonts w:ascii="Times New Roman" w:hAnsi="Times New Roman" w:cs="Times New Roman"/>
        </w:rPr>
      </w:pPr>
      <w:r w:rsidRPr="00366FCC">
        <w:rPr>
          <w:noProof/>
        </w:rPr>
        <w:drawing>
          <wp:inline distT="0" distB="0" distL="0" distR="0" wp14:anchorId="6A20F8C6" wp14:editId="4BE7079A">
            <wp:extent cx="5760720" cy="61366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3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0CC8C" w14:textId="77777777" w:rsidR="001A68C9" w:rsidRPr="008B306E" w:rsidRDefault="001A68C9" w:rsidP="001A68C9">
      <w:pPr>
        <w:spacing w:after="200" w:line="240" w:lineRule="auto"/>
        <w:rPr>
          <w:rFonts w:ascii="Times New Roman" w:hAnsi="Times New Roman" w:cs="Times New Roman"/>
          <w:i/>
          <w:iCs/>
        </w:rPr>
      </w:pPr>
      <w:r w:rsidRPr="008B306E">
        <w:rPr>
          <w:rFonts w:ascii="Times New Roman" w:hAnsi="Times New Roman" w:cs="Times New Roman"/>
          <w:i/>
          <w:iCs/>
        </w:rPr>
        <w:t>Source: authors’ calculations based upon Permanent Demographic Sample (EDP), 2008-2017</w:t>
      </w:r>
    </w:p>
    <w:p w14:paraId="3BD3D187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</w:rPr>
      </w:pPr>
      <w:r w:rsidRPr="00994483">
        <w:rPr>
          <w:rFonts w:ascii="Times New Roman" w:hAnsi="Times New Roman" w:cs="Times New Roman"/>
          <w:u w:val="single"/>
        </w:rPr>
        <w:t>Note</w:t>
      </w:r>
      <w:r>
        <w:rPr>
          <w:rFonts w:ascii="Times New Roman" w:hAnsi="Times New Roman" w:cs="Times New Roman"/>
          <w:u w:val="single"/>
        </w:rPr>
        <w:t>s</w:t>
      </w:r>
      <w:r w:rsidRPr="00994483">
        <w:rPr>
          <w:rFonts w:ascii="Times New Roman" w:hAnsi="Times New Roman" w:cs="Times New Roman"/>
        </w:rPr>
        <w:t xml:space="preserve">: </w:t>
      </w:r>
    </w:p>
    <w:p w14:paraId="481A0A80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</w:rPr>
      </w:pPr>
    </w:p>
    <w:p w14:paraId="2A119DE7" w14:textId="77777777" w:rsidR="001A68C9" w:rsidRDefault="001A68C9" w:rsidP="001A68C9">
      <w:pPr>
        <w:pStyle w:val="ListParagraph"/>
        <w:numPr>
          <w:ilvl w:val="0"/>
          <w:numId w:val="3"/>
        </w:numPr>
        <w:spacing w:after="0" w:line="240" w:lineRule="auto"/>
        <w:ind w:right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 adjusts for parental region of origin only; Model 2 then adjusts for sex of child, year of birth, age of mother, and single vs. multiple birth; Model 3 further adjusts for the father’s socio-professional category; Model 4 finally adjusts for the size or urban unit and deprivation score of the mother’s commune of residence.</w:t>
      </w:r>
    </w:p>
    <w:p w14:paraId="00E372C0" w14:textId="77777777" w:rsidR="001A68C9" w:rsidRDefault="001A68C9" w:rsidP="001A68C9">
      <w:pPr>
        <w:pStyle w:val="ListParagraph"/>
        <w:numPr>
          <w:ilvl w:val="0"/>
          <w:numId w:val="3"/>
        </w:numPr>
        <w:spacing w:after="0" w:line="240" w:lineRule="auto"/>
        <w:ind w:right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do not show the values in the predictors because they are practically identical to those presented in Figure 1 and shown in Table S4.</w:t>
      </w:r>
    </w:p>
    <w:p w14:paraId="30B5DC55" w14:textId="77777777" w:rsidR="001A68C9" w:rsidRDefault="001A68C9" w:rsidP="001A68C9">
      <w:pPr>
        <w:pStyle w:val="ListParagraph"/>
        <w:numPr>
          <w:ilvl w:val="0"/>
          <w:numId w:val="3"/>
        </w:numPr>
        <w:spacing w:after="0" w:line="240" w:lineRule="auto"/>
        <w:ind w:right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Pr="006D15C6">
        <w:rPr>
          <w:rFonts w:ascii="Times New Roman" w:hAnsi="Times New Roman" w:cs="Times New Roman"/>
        </w:rPr>
        <w:t>alues significant to p&lt;0.01 **, p&lt;0.05 *, and p &lt;0.1</w:t>
      </w:r>
      <w:r>
        <w:rPr>
          <w:rFonts w:ascii="Times New Roman" w:hAnsi="Times New Roman" w:cs="Times New Roman"/>
        </w:rPr>
        <w:t>0 +.</w:t>
      </w:r>
    </w:p>
    <w:p w14:paraId="4BD285A4" w14:textId="77777777" w:rsidR="001A68C9" w:rsidRPr="005201DF" w:rsidRDefault="001A68C9" w:rsidP="001A68C9">
      <w:pPr>
        <w:spacing w:after="0" w:line="240" w:lineRule="auto"/>
        <w:rPr>
          <w:rFonts w:ascii="Times New Roman" w:hAnsi="Times New Roman" w:cs="Times New Roman"/>
        </w:rPr>
      </w:pPr>
      <w:r w:rsidRPr="005201DF">
        <w:rPr>
          <w:rFonts w:ascii="Times New Roman" w:hAnsi="Times New Roman" w:cs="Times New Roman"/>
        </w:rPr>
        <w:fldChar w:fldCharType="begin"/>
      </w:r>
      <w:r w:rsidRPr="005201DF">
        <w:rPr>
          <w:rFonts w:ascii="Times New Roman" w:hAnsi="Times New Roman" w:cs="Times New Roman"/>
        </w:rPr>
        <w:instrText xml:space="preserve"> ADDIN </w:instrText>
      </w:r>
      <w:r w:rsidRPr="005201DF">
        <w:rPr>
          <w:rFonts w:ascii="Times New Roman" w:hAnsi="Times New Roman" w:cs="Times New Roman"/>
        </w:rPr>
        <w:fldChar w:fldCharType="end"/>
      </w:r>
    </w:p>
    <w:p w14:paraId="665DC4F9" w14:textId="77777777" w:rsidR="001A68C9" w:rsidRDefault="001A68C9" w:rsidP="001A68C9">
      <w:pPr>
        <w:spacing w:after="0" w:line="240" w:lineRule="auto"/>
        <w:rPr>
          <w:rFonts w:ascii="Times New Roman" w:hAnsi="Times New Roman" w:cs="Times New Roman"/>
          <w:b/>
        </w:rPr>
        <w:sectPr w:rsidR="001A68C9" w:rsidSect="00446A65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365A6544" w14:textId="0164E832" w:rsidR="001A68C9" w:rsidRPr="00994483" w:rsidRDefault="001A68C9" w:rsidP="001A68C9">
      <w:pPr>
        <w:spacing w:after="0" w:line="240" w:lineRule="auto"/>
        <w:rPr>
          <w:rFonts w:ascii="Times New Roman" w:hAnsi="Times New Roman" w:cs="Times New Roman"/>
        </w:rPr>
      </w:pPr>
      <w:r w:rsidRPr="00994483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7</w:t>
      </w:r>
      <w:r w:rsidRPr="00994483">
        <w:rPr>
          <w:rFonts w:ascii="Times New Roman" w:hAnsi="Times New Roman" w:cs="Times New Roman"/>
          <w:b/>
        </w:rPr>
        <w:t>.</w:t>
      </w:r>
      <w:r w:rsidRPr="009944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arisons of ORs of parental region of origin according to whether at least one parent is foreign-born or only the mother is foreign-born.</w:t>
      </w:r>
      <w:r w:rsidRPr="00994483">
        <w:rPr>
          <w:rFonts w:ascii="Times New Roman" w:hAnsi="Times New Roman" w:cs="Times New Roman"/>
        </w:rPr>
        <w:t xml:space="preserve"> </w:t>
      </w:r>
      <w:r w:rsidR="00366FCC" w:rsidRPr="00366FCC">
        <w:rPr>
          <w:noProof/>
        </w:rPr>
        <w:drawing>
          <wp:inline distT="0" distB="0" distL="0" distR="0" wp14:anchorId="5A548EF3" wp14:editId="554D86A2">
            <wp:extent cx="5760720" cy="62579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5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BAF41" w14:textId="77777777" w:rsidR="001A68C9" w:rsidRPr="008B306E" w:rsidRDefault="001A68C9" w:rsidP="001A68C9">
      <w:pPr>
        <w:spacing w:after="200" w:line="240" w:lineRule="auto"/>
        <w:rPr>
          <w:rFonts w:ascii="Times New Roman" w:hAnsi="Times New Roman" w:cs="Times New Roman"/>
          <w:i/>
          <w:iCs/>
        </w:rPr>
      </w:pPr>
      <w:r w:rsidRPr="008B306E">
        <w:rPr>
          <w:rFonts w:ascii="Times New Roman" w:hAnsi="Times New Roman" w:cs="Times New Roman"/>
          <w:i/>
          <w:iCs/>
        </w:rPr>
        <w:t>Source: authors’ calculations based upon Permanent Demographic Sample (EDP), 2008-2017</w:t>
      </w:r>
    </w:p>
    <w:p w14:paraId="20AF2A61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</w:rPr>
      </w:pPr>
      <w:r w:rsidRPr="00994483">
        <w:rPr>
          <w:rFonts w:ascii="Times New Roman" w:hAnsi="Times New Roman" w:cs="Times New Roman"/>
          <w:u w:val="single"/>
        </w:rPr>
        <w:t>Note</w:t>
      </w:r>
      <w:r>
        <w:rPr>
          <w:rFonts w:ascii="Times New Roman" w:hAnsi="Times New Roman" w:cs="Times New Roman"/>
          <w:u w:val="single"/>
        </w:rPr>
        <w:t>s</w:t>
      </w:r>
      <w:r w:rsidRPr="00994483">
        <w:rPr>
          <w:rFonts w:ascii="Times New Roman" w:hAnsi="Times New Roman" w:cs="Times New Roman"/>
        </w:rPr>
        <w:t xml:space="preserve">: </w:t>
      </w:r>
    </w:p>
    <w:p w14:paraId="7AF995F0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</w:rPr>
      </w:pPr>
    </w:p>
    <w:p w14:paraId="53FA1C0F" w14:textId="77777777" w:rsidR="001A68C9" w:rsidRDefault="001A68C9" w:rsidP="001A68C9">
      <w:pPr>
        <w:pStyle w:val="ListParagraph"/>
        <w:numPr>
          <w:ilvl w:val="0"/>
          <w:numId w:val="2"/>
        </w:numPr>
        <w:spacing w:after="0" w:line="240" w:lineRule="auto"/>
        <w:ind w:right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 adjusts for parental region of origin only; Model 2 then adjusts for sex of child, year of birth, age of mother, and single vs. multiple birth; Model 3 further adjusts for the father’s socio-professional category; Model 4 finally adjusts for the size or urban unit and deprivation score of the mother’s commune of residence.</w:t>
      </w:r>
    </w:p>
    <w:p w14:paraId="3D135FAA" w14:textId="77777777" w:rsidR="001A68C9" w:rsidRDefault="001A68C9" w:rsidP="001A68C9">
      <w:pPr>
        <w:pStyle w:val="ListParagraph"/>
        <w:numPr>
          <w:ilvl w:val="0"/>
          <w:numId w:val="2"/>
        </w:numPr>
        <w:spacing w:after="0" w:line="240" w:lineRule="auto"/>
        <w:ind w:right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do not show the values in the predictors because they are practically identical to those presented in Figure 1 and shown in Table S4.</w:t>
      </w:r>
    </w:p>
    <w:p w14:paraId="2B49CC09" w14:textId="77777777" w:rsidR="001A68C9" w:rsidRDefault="001A68C9" w:rsidP="001A68C9">
      <w:pPr>
        <w:pStyle w:val="ListParagraph"/>
        <w:numPr>
          <w:ilvl w:val="0"/>
          <w:numId w:val="2"/>
        </w:numPr>
        <w:spacing w:after="0" w:line="240" w:lineRule="auto"/>
        <w:ind w:right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Pr="006D15C6">
        <w:rPr>
          <w:rFonts w:ascii="Times New Roman" w:hAnsi="Times New Roman" w:cs="Times New Roman"/>
        </w:rPr>
        <w:t>alues significant to p&lt;0.01 **, p&lt;0.05 *, and p &lt;0.1</w:t>
      </w:r>
      <w:r>
        <w:rPr>
          <w:rFonts w:ascii="Times New Roman" w:hAnsi="Times New Roman" w:cs="Times New Roman"/>
        </w:rPr>
        <w:t>0 +.</w:t>
      </w:r>
    </w:p>
    <w:p w14:paraId="49252F7D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</w:rPr>
      </w:pPr>
    </w:p>
    <w:p w14:paraId="329BAD6C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</w:rPr>
      </w:pPr>
    </w:p>
    <w:p w14:paraId="1958C800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  <w:b/>
        </w:rPr>
      </w:pPr>
    </w:p>
    <w:p w14:paraId="7DFD7193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  <w:b/>
        </w:rPr>
        <w:sectPr w:rsidR="001A68C9" w:rsidSect="00446A65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7EFB22D6" w14:textId="77777777" w:rsidR="001A68C9" w:rsidRDefault="001A68C9" w:rsidP="001A68C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94483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8</w:t>
      </w:r>
      <w:r w:rsidRPr="00994483">
        <w:rPr>
          <w:rFonts w:ascii="Times New Roman" w:hAnsi="Times New Roman" w:cs="Times New Roman"/>
          <w:b/>
        </w:rPr>
        <w:t>.</w:t>
      </w:r>
      <w:r w:rsidRPr="009944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arisons of ORs for a complete case analysis, excluding cases with missing SCP for the father and the primary analysis in the paper, which keeps these individuals with father’s SCP as missing.</w:t>
      </w:r>
    </w:p>
    <w:p w14:paraId="0374777D" w14:textId="3F5B867C" w:rsidR="001A68C9" w:rsidRDefault="001A68C9" w:rsidP="001A68C9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9D4A03">
        <w:rPr>
          <w:rFonts w:ascii="Times New Roman" w:hAnsi="Times New Roman" w:cs="Times New Roman"/>
          <w:i/>
          <w:iCs/>
        </w:rPr>
        <w:t xml:space="preserve"> </w:t>
      </w:r>
      <w:r w:rsidR="00366FCC" w:rsidRPr="00366FCC">
        <w:rPr>
          <w:noProof/>
        </w:rPr>
        <w:drawing>
          <wp:inline distT="0" distB="0" distL="0" distR="0" wp14:anchorId="60AC11D1" wp14:editId="2EEB08D7">
            <wp:extent cx="4771003" cy="68294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009" cy="6879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8A0BF" w14:textId="77777777" w:rsidR="001A68C9" w:rsidRPr="008B306E" w:rsidRDefault="001A68C9" w:rsidP="001A68C9">
      <w:pPr>
        <w:spacing w:after="200" w:line="240" w:lineRule="auto"/>
        <w:rPr>
          <w:rFonts w:ascii="Times New Roman" w:hAnsi="Times New Roman" w:cs="Times New Roman"/>
          <w:i/>
          <w:iCs/>
        </w:rPr>
      </w:pPr>
      <w:r w:rsidRPr="008B306E">
        <w:rPr>
          <w:rFonts w:ascii="Times New Roman" w:hAnsi="Times New Roman" w:cs="Times New Roman"/>
          <w:i/>
          <w:iCs/>
        </w:rPr>
        <w:t>Source: authors’ calculations based upon Permanent Demographic Sample (EDP), 2008-2017</w:t>
      </w:r>
    </w:p>
    <w:p w14:paraId="19DB8AEB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</w:rPr>
      </w:pPr>
      <w:r w:rsidRPr="00994483">
        <w:rPr>
          <w:rFonts w:ascii="Times New Roman" w:hAnsi="Times New Roman" w:cs="Times New Roman"/>
          <w:u w:val="single"/>
        </w:rPr>
        <w:t>Note</w:t>
      </w:r>
      <w:r>
        <w:rPr>
          <w:rFonts w:ascii="Times New Roman" w:hAnsi="Times New Roman" w:cs="Times New Roman"/>
          <w:u w:val="single"/>
        </w:rPr>
        <w:t>s</w:t>
      </w:r>
      <w:r w:rsidRPr="00994483">
        <w:rPr>
          <w:rFonts w:ascii="Times New Roman" w:hAnsi="Times New Roman" w:cs="Times New Roman"/>
        </w:rPr>
        <w:t xml:space="preserve">: </w:t>
      </w:r>
    </w:p>
    <w:p w14:paraId="166D1072" w14:textId="77777777" w:rsidR="001A68C9" w:rsidRDefault="001A68C9" w:rsidP="001A68C9">
      <w:pPr>
        <w:spacing w:after="0" w:line="240" w:lineRule="auto"/>
        <w:ind w:right="850"/>
        <w:rPr>
          <w:rFonts w:ascii="Times New Roman" w:hAnsi="Times New Roman" w:cs="Times New Roman"/>
        </w:rPr>
      </w:pPr>
    </w:p>
    <w:p w14:paraId="711CAC4B" w14:textId="77777777" w:rsidR="001A68C9" w:rsidRDefault="001A68C9" w:rsidP="001A68C9">
      <w:pPr>
        <w:pStyle w:val="ListParagraph"/>
        <w:numPr>
          <w:ilvl w:val="0"/>
          <w:numId w:val="4"/>
        </w:numPr>
        <w:spacing w:after="0" w:line="240" w:lineRule="auto"/>
        <w:ind w:right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 adjusts for parental region of origin only; Model 2 then adjusts for sex of child, year of birth, age of mother, and single vs. multiple birth; Model 3 further adjusts for the father’s socio-professional category; Model 4 finally adjusts for the size or urban unit and deprivation score of the mother’s commune of residence.</w:t>
      </w:r>
    </w:p>
    <w:p w14:paraId="740AB300" w14:textId="77777777" w:rsidR="001A68C9" w:rsidRDefault="001A68C9" w:rsidP="001A68C9">
      <w:pPr>
        <w:pStyle w:val="ListParagraph"/>
        <w:numPr>
          <w:ilvl w:val="0"/>
          <w:numId w:val="4"/>
        </w:numPr>
        <w:spacing w:after="0" w:line="240" w:lineRule="auto"/>
        <w:ind w:right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do not show the values in the predictors because they are practically identical to those presented in Figure 1 and shown in Table S4.</w:t>
      </w:r>
    </w:p>
    <w:p w14:paraId="7554CE52" w14:textId="5234F07A" w:rsidR="00621C6C" w:rsidRPr="00366FCC" w:rsidRDefault="001A68C9" w:rsidP="00366FCC">
      <w:pPr>
        <w:pStyle w:val="ListParagraph"/>
        <w:numPr>
          <w:ilvl w:val="0"/>
          <w:numId w:val="4"/>
        </w:numPr>
        <w:spacing w:after="0" w:line="240" w:lineRule="auto"/>
        <w:ind w:right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Pr="006D15C6">
        <w:rPr>
          <w:rFonts w:ascii="Times New Roman" w:hAnsi="Times New Roman" w:cs="Times New Roman"/>
        </w:rPr>
        <w:t>alues significant to p&lt;0.01 **, p&lt;0.05 *, and p &lt;0.1</w:t>
      </w:r>
      <w:r>
        <w:rPr>
          <w:rFonts w:ascii="Times New Roman" w:hAnsi="Times New Roman" w:cs="Times New Roman"/>
        </w:rPr>
        <w:t>0 +.</w:t>
      </w:r>
    </w:p>
    <w:sectPr w:rsidR="00621C6C" w:rsidRPr="00366FCC" w:rsidSect="00446A65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87913F" w14:textId="77777777" w:rsidR="00BF19A2" w:rsidRDefault="00BF19A2">
      <w:pPr>
        <w:spacing w:after="0" w:line="240" w:lineRule="auto"/>
      </w:pPr>
      <w:r>
        <w:separator/>
      </w:r>
    </w:p>
  </w:endnote>
  <w:endnote w:type="continuationSeparator" w:id="0">
    <w:p w14:paraId="22231319" w14:textId="77777777" w:rsidR="00BF19A2" w:rsidRDefault="00BF1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30236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C70354" w14:textId="77777777" w:rsidR="003C710B" w:rsidRDefault="00366F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0DD76005" w14:textId="77777777" w:rsidR="003C710B" w:rsidRDefault="00BF19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63A549" w14:textId="77777777" w:rsidR="00BF19A2" w:rsidRDefault="00BF19A2">
      <w:pPr>
        <w:spacing w:after="0" w:line="240" w:lineRule="auto"/>
      </w:pPr>
      <w:r>
        <w:separator/>
      </w:r>
    </w:p>
  </w:footnote>
  <w:footnote w:type="continuationSeparator" w:id="0">
    <w:p w14:paraId="004AE957" w14:textId="77777777" w:rsidR="00BF19A2" w:rsidRDefault="00BF19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9E5AA0"/>
    <w:multiLevelType w:val="hybridMultilevel"/>
    <w:tmpl w:val="6AB2A1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040C3D"/>
    <w:multiLevelType w:val="hybridMultilevel"/>
    <w:tmpl w:val="6AB2A1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14045B"/>
    <w:multiLevelType w:val="hybridMultilevel"/>
    <w:tmpl w:val="6AB2A1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0F0D61"/>
    <w:multiLevelType w:val="hybridMultilevel"/>
    <w:tmpl w:val="6AB2A1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2CF"/>
    <w:rsid w:val="001A68C9"/>
    <w:rsid w:val="00366FCC"/>
    <w:rsid w:val="0061021D"/>
    <w:rsid w:val="00621C6C"/>
    <w:rsid w:val="007B22CF"/>
    <w:rsid w:val="00BF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EF1A2"/>
  <w15:chartTrackingRefBased/>
  <w15:docId w15:val="{FE9360AC-68D4-41FB-8B55-3BBC0047A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68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8C9"/>
  </w:style>
  <w:style w:type="paragraph" w:styleId="ListParagraph">
    <w:name w:val="List Paragraph"/>
    <w:basedOn w:val="Normal"/>
    <w:uiPriority w:val="34"/>
    <w:qFormat/>
    <w:rsid w:val="001A68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927</Words>
  <Characters>5287</Characters>
  <Application>Microsoft Office Word</Application>
  <DocSecurity>0</DocSecurity>
  <Lines>44</Lines>
  <Paragraphs>12</Paragraphs>
  <ScaleCrop>false</ScaleCrop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allace</dc:creator>
  <cp:keywords/>
  <dc:description/>
  <cp:lastModifiedBy>Matthew Wallace</cp:lastModifiedBy>
  <cp:revision>4</cp:revision>
  <dcterms:created xsi:type="dcterms:W3CDTF">2020-08-12T06:05:00Z</dcterms:created>
  <dcterms:modified xsi:type="dcterms:W3CDTF">2020-08-28T15:58:00Z</dcterms:modified>
</cp:coreProperties>
</file>